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B454B" w14:textId="22A29FBA" w:rsidR="00063D3B" w:rsidRDefault="00B2108B" w:rsidP="00CE3E0D">
      <w:pPr>
        <w:autoSpaceDE w:val="0"/>
        <w:autoSpaceDN w:val="0"/>
        <w:adjustRightInd w:val="0"/>
        <w:ind w:left="640" w:hanging="640"/>
        <w:jc w:val="left"/>
        <w:rPr>
          <w:rFonts w:ascii="Times New Roman" w:eastAsia="MS PGothic" w:hAnsi="Times New Roman" w:cs="Times New Roman"/>
          <w:kern w:val="0"/>
          <w:sz w:val="22"/>
        </w:rPr>
      </w:pPr>
      <w:r>
        <w:rPr>
          <w:rFonts w:ascii="Times New Roman" w:eastAsia="MS PGothic" w:hAnsi="Times New Roman" w:cs="Times New Roman"/>
          <w:kern w:val="0"/>
          <w:sz w:val="22"/>
        </w:rPr>
        <w:t>Additional file</w:t>
      </w:r>
      <w:bookmarkStart w:id="0" w:name="_GoBack"/>
      <w:bookmarkEnd w:id="0"/>
      <w:r w:rsidR="00063D3B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063D3B" w:rsidRPr="00075FBF">
        <w:rPr>
          <w:rFonts w:ascii="Times New Roman" w:eastAsia="MS PGothic" w:hAnsi="Times New Roman" w:cs="Times New Roman"/>
          <w:kern w:val="0"/>
          <w:sz w:val="22"/>
        </w:rPr>
        <w:t>3</w:t>
      </w:r>
      <w:r w:rsidR="00063D3B">
        <w:rPr>
          <w:rFonts w:ascii="Times New Roman" w:eastAsia="MS PGothic" w:hAnsi="Times New Roman" w:cs="Times New Roman"/>
          <w:kern w:val="0"/>
          <w:sz w:val="22"/>
        </w:rPr>
        <w:t xml:space="preserve"> Prevalence</w:t>
      </w:r>
      <w:r w:rsidR="00063D3B" w:rsidRPr="00075FBF">
        <w:rPr>
          <w:rFonts w:ascii="Times New Roman" w:eastAsia="MS PGothic" w:hAnsi="Times New Roman" w:cs="Times New Roman"/>
          <w:kern w:val="0"/>
          <w:sz w:val="22"/>
        </w:rPr>
        <w:t xml:space="preserve"> of </w:t>
      </w:r>
      <w:r w:rsidR="00DB147D">
        <w:rPr>
          <w:rFonts w:ascii="Times New Roman" w:eastAsia="MS PGothic" w:hAnsi="Times New Roman" w:cs="Times New Roman" w:hint="eastAsia"/>
          <w:kern w:val="0"/>
          <w:sz w:val="22"/>
        </w:rPr>
        <w:t>the</w:t>
      </w:r>
      <w:r w:rsidR="00063D3B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063D3B" w:rsidRPr="00075FBF">
        <w:rPr>
          <w:rFonts w:ascii="Times New Roman" w:eastAsia="MS PGothic" w:hAnsi="Times New Roman" w:cs="Times New Roman" w:hint="eastAsia"/>
          <w:kern w:val="0"/>
          <w:sz w:val="22"/>
        </w:rPr>
        <w:t xml:space="preserve">ACP </w:t>
      </w:r>
      <w:r w:rsidR="00DB147D">
        <w:rPr>
          <w:rFonts w:ascii="Times New Roman" w:eastAsia="MS PGothic" w:hAnsi="Times New Roman" w:cs="Times New Roman" w:hint="eastAsia"/>
          <w:kern w:val="0"/>
          <w:sz w:val="22"/>
        </w:rPr>
        <w:t xml:space="preserve">discussion </w:t>
      </w:r>
      <w:r w:rsidR="00063D3B">
        <w:rPr>
          <w:rFonts w:ascii="Times New Roman" w:eastAsia="MS PGothic" w:hAnsi="Times New Roman" w:cs="Times New Roman"/>
          <w:kern w:val="0"/>
          <w:sz w:val="22"/>
        </w:rPr>
        <w:t xml:space="preserve">and topics </w:t>
      </w:r>
      <w:r w:rsidR="00063D3B" w:rsidRPr="00075FBF">
        <w:rPr>
          <w:rFonts w:ascii="Times New Roman" w:eastAsia="MS PGothic" w:hAnsi="Times New Roman" w:cs="Times New Roman" w:hint="eastAsia"/>
          <w:kern w:val="0"/>
          <w:sz w:val="22"/>
        </w:rPr>
        <w:t>discuss</w:t>
      </w:r>
      <w:r w:rsidR="00063D3B">
        <w:rPr>
          <w:rFonts w:ascii="Times New Roman" w:eastAsia="MS PGothic" w:hAnsi="Times New Roman" w:cs="Times New Roman"/>
          <w:kern w:val="0"/>
          <w:sz w:val="22"/>
        </w:rPr>
        <w:t>ed</w:t>
      </w:r>
      <w:r w:rsidR="00063D3B" w:rsidRPr="00075FBF">
        <w:rPr>
          <w:rFonts w:ascii="Times New Roman" w:eastAsia="MS PGothic" w:hAnsi="Times New Roman" w:cs="Times New Roman"/>
          <w:kern w:val="0"/>
          <w:sz w:val="22"/>
        </w:rPr>
        <w:t xml:space="preserve"> in each disease category</w:t>
      </w:r>
    </w:p>
    <w:tbl>
      <w:tblPr>
        <w:tblW w:w="15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1"/>
        <w:gridCol w:w="708"/>
        <w:gridCol w:w="513"/>
        <w:gridCol w:w="1388"/>
        <w:gridCol w:w="513"/>
        <w:gridCol w:w="1138"/>
        <w:gridCol w:w="513"/>
        <w:gridCol w:w="798"/>
        <w:gridCol w:w="513"/>
        <w:gridCol w:w="1038"/>
        <w:gridCol w:w="423"/>
        <w:gridCol w:w="728"/>
        <w:gridCol w:w="513"/>
        <w:gridCol w:w="718"/>
        <w:gridCol w:w="500"/>
      </w:tblGrid>
      <w:tr w:rsidR="006619D4" w:rsidRPr="006619D4" w14:paraId="60960F34" w14:textId="77777777" w:rsidTr="007F54CC">
        <w:trPr>
          <w:trHeight w:val="12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BDB2" w14:textId="77777777" w:rsidR="006619D4" w:rsidRPr="006619D4" w:rsidRDefault="006619D4" w:rsidP="006619D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02C5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Cancer </w:t>
            </w: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br/>
              <w:t>(n=1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26BE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2570" w14:textId="69206714" w:rsidR="006619D4" w:rsidRPr="006619D4" w:rsidRDefault="007F54CC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ementia/</w:t>
            </w:r>
            <w:r w:rsidR="006619D4"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railty (n=5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E812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BEB9" w14:textId="277042BD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eurological disease (n=1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A448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5FA1" w14:textId="18BD21EE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Heart/ vascular disease (n=3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9EE5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9753" w14:textId="2ACB7610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spiratory disease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26B6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12F8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Kidney disease</w:t>
            </w: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br/>
              <w:t>(n=5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A1DD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7918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iver disease</w:t>
            </w: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br/>
              <w:t>(n=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772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19D4" w:rsidRPr="006619D4" w14:paraId="35C6B809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1FF8" w14:textId="2AF4B449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6461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BDAC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408F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75F5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00D5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DA7F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224A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36CA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CF47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C637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E347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F696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792A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FB3A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6619D4" w:rsidRPr="006619D4" w14:paraId="245F0293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48D" w14:textId="1B1F49E0" w:rsidR="006619D4" w:rsidRPr="006619D4" w:rsidRDefault="006619D4" w:rsidP="007F54C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bout future ADL decl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28C" w14:textId="77777777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1014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CB2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534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BE2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539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76B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A4C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B23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C47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0C1C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07A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DE27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2BE1" w14:textId="77777777" w:rsidR="006619D4" w:rsidRPr="006619D4" w:rsidRDefault="006619D4" w:rsidP="0066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4CC" w:rsidRPr="006619D4" w14:paraId="379C2664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ED7" w14:textId="247B6ADA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pati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C3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21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6D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F8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43.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37E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1C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6D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02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43E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50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06A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84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DAF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EDA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40AD1741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46E" w14:textId="12C5E9BB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fam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27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549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DD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75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28A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3FE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9F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A2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15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0D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6DE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03B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648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91D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2D1DB704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D04" w14:textId="383677C1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B9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08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8.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47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A6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4.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743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B5A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1B1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0D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65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E4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43F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97A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D1F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952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1DC4F33A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BDC" w14:textId="59D66446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 w:rsidR="00DB147D"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patient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BB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BF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28.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59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407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7.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F9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3DB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31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E1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14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71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4D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8C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62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C47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7F54CC" w:rsidRPr="006619D4" w14:paraId="19DDE2C2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92F" w14:textId="10D1A906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 w:rsidR="00DB147D"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family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13F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1E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FA3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CD2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.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269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50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63E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6A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68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25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26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80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D47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E9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7F54CC" w:rsidRPr="006619D4" w14:paraId="7278C36C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FD79" w14:textId="1757E756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atient and family</w:t>
            </w: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F25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05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AB5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A82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DCE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342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D37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6C2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024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6B5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7A4A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3DA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0DA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648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6619D4" w:rsidRPr="006619D4" w14:paraId="76AE89B8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1A5" w14:textId="22528697" w:rsidR="006619D4" w:rsidRPr="006619D4" w:rsidRDefault="006619D4" w:rsidP="007F54C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bout future inability to 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0B6" w14:textId="77777777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1AD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8B4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8CC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7EC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4C19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9E0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218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3A5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B03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C329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A44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FB9C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F65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147D" w:rsidRPr="006619D4" w14:paraId="5C24FC35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447E" w14:textId="5746C25E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pati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7F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49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2B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19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04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EE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DC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54A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5E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70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03C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3F9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4A3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E8F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233BF43C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B2D" w14:textId="77D8C293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fam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62B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16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A56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82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412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32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818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01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CB3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A81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58A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25F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162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B03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7173DB65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09F" w14:textId="08B3A4A9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60E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8E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FF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288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7.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B3A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47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31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9A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16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DC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294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229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011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EF8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5BB513F9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678" w14:textId="70FBEC69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patient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7F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60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4.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97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F2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2.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34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10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48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F1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2.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27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D2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11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FC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F5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8B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DB147D" w:rsidRPr="006619D4" w14:paraId="295DD4C0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514" w14:textId="7CBD5FA2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family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02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70A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79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B2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7B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815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A3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02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B8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D6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38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F3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4A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93C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DB147D" w:rsidRPr="006619D4" w14:paraId="7B6AD721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2D9" w14:textId="1D6715E8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atient and family</w:t>
            </w: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20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73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CF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9B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2CB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6C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ED4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F6F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17E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55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9D0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9A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510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473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6619D4" w:rsidRPr="006619D4" w14:paraId="3E7A92C5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823" w14:textId="77777777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bout surrogate decision mak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6F6" w14:textId="77777777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9D1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905D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46C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565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BC71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2959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D32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40A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B69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C494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58B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CAE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39E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54CC" w:rsidRPr="006619D4" w14:paraId="62821BC8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73F7" w14:textId="095D89F0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pati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A3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A3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71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D8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44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08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C0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0A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82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E1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7DB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9D2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53F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9F3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4BA46AEE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BD6" w14:textId="5238BA5D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fam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04F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18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D71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94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CCA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92F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D53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D6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15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FA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676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D74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370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FF2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3A329EB0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369" w14:textId="24AB8E20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30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B4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67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20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31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82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D2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9A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46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54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C67A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140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3FD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048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7F54CC" w:rsidRPr="006619D4" w14:paraId="41A4A279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224" w14:textId="0C590BF4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lastRenderedPageBreak/>
              <w:t xml:space="preserve">Discussed with </w:t>
            </w:r>
            <w:r w:rsidR="00DB147D"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patient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E8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A30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CD9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B40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5.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34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B69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1B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95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7.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225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15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060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73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67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D9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7F54CC" w:rsidRPr="006619D4" w14:paraId="30AB52A1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395" w14:textId="4F2C36D4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 w:rsidR="00DB147D"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family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ACF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1E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DE5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BA2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9A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59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F4F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8486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0C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98A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03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02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DD4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54E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7F54CC" w:rsidRPr="006619D4" w14:paraId="69203F65" w14:textId="77777777" w:rsidTr="007F54CC">
        <w:trPr>
          <w:trHeight w:val="24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68B" w14:textId="2E3EADE3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atient and family</w:t>
            </w: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B3FC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AF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0BE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9761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FF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807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A72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27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A38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429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BD1D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E1AB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38C3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49EF" w14:textId="77777777" w:rsidR="007F54CC" w:rsidRPr="006619D4" w:rsidRDefault="007F54CC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6619D4" w:rsidRPr="006619D4" w14:paraId="550D1AD0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346" w14:textId="35A1AC71" w:rsidR="006619D4" w:rsidRPr="006619D4" w:rsidRDefault="006619D4" w:rsidP="007F54C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bout any one top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5863" w14:textId="77777777" w:rsidR="006619D4" w:rsidRPr="006619D4" w:rsidRDefault="006619D4" w:rsidP="006619D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C47F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4A21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8F8E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23F0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707F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AED2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A3B4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FC12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038D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F6DD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506F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6520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C4E" w14:textId="77777777" w:rsidR="006619D4" w:rsidRPr="006619D4" w:rsidRDefault="006619D4" w:rsidP="006619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147D" w:rsidRPr="006619D4" w14:paraId="287219A3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EC7" w14:textId="4E452D0C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pati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53B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65C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879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89D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0E5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140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8.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A81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042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3.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DDF4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CEE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580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AB6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7F3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3C2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63338629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7CA" w14:textId="35D91619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iscussed with the fam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155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F6C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55B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E98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6.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02B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570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8.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9C1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6A0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C38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65C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DC5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976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20E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9590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298DD640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C5C" w14:textId="5A139476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1A9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E70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8.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EA42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C35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9.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A08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E5D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FC3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A0A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6A6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F62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647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882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FF5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AE6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DB147D" w:rsidRPr="006619D4" w14:paraId="55D15C8B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280" w14:textId="198AF0FA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patient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6CC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034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28.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7CF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AB7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9.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890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378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A83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FBD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0.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CB0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073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896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60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F5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799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DB147D" w:rsidRPr="006619D4" w14:paraId="16178BAC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1889" w14:textId="21DF0FBF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family</w:t>
            </w:r>
            <w:r w:rsidRPr="002A51CB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FF0000"/>
                <w:kern w:val="0"/>
                <w:sz w:val="18"/>
                <w:szCs w:val="18"/>
                <w:u w:val="single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2A0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CB0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6A69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380D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1.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38D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771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6A0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2D2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B5B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F09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F3DF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BE4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76A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255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6619D4">
              <w:rPr>
                <w:rFonts w:ascii="Times New Roman" w:eastAsia="MS PGothic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 xml:space="preserve">0.0 </w:t>
            </w:r>
          </w:p>
        </w:tc>
      </w:tr>
      <w:tr w:rsidR="00DB147D" w:rsidRPr="006619D4" w14:paraId="02DDB594" w14:textId="77777777" w:rsidTr="007F54CC">
        <w:trPr>
          <w:trHeight w:val="232"/>
        </w:trPr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0015" w14:textId="15167AFE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Discussed with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atient and family</w:t>
            </w:r>
            <w:r w:rsidRPr="002A51CB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and documented in medical record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DDAC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EFA3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F0BA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F7597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20.7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EECDB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86F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2AF48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B2DE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D5F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5F15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79E0C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024E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6346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D2E81" w14:textId="77777777" w:rsidR="00DB147D" w:rsidRPr="006619D4" w:rsidRDefault="00DB147D" w:rsidP="006619D4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9D4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</w:tbl>
    <w:p w14:paraId="07592A63" w14:textId="77777777" w:rsidR="00063D3B" w:rsidRPr="006619D4" w:rsidRDefault="00063D3B" w:rsidP="00CE3E0D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 w:val="22"/>
        </w:rPr>
      </w:pPr>
    </w:p>
    <w:sectPr w:rsidR="00063D3B" w:rsidRPr="006619D4" w:rsidSect="007F0005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C5D6FD" w14:textId="77777777" w:rsidR="00AE60E9" w:rsidRDefault="00AE60E9" w:rsidP="00265850">
      <w:r>
        <w:separator/>
      </w:r>
    </w:p>
  </w:endnote>
  <w:endnote w:type="continuationSeparator" w:id="0">
    <w:p w14:paraId="1DFCE12C" w14:textId="77777777" w:rsidR="00AE60E9" w:rsidRDefault="00AE60E9" w:rsidP="0026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8259117"/>
      <w:docPartObj>
        <w:docPartGallery w:val="Page Numbers (Bottom of Page)"/>
        <w:docPartUnique/>
      </w:docPartObj>
    </w:sdtPr>
    <w:sdtEndPr/>
    <w:sdtContent>
      <w:p w14:paraId="2008B32C" w14:textId="718884A5" w:rsidR="003E4EDB" w:rsidRDefault="003E4E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108B" w:rsidRPr="00B2108B">
          <w:rPr>
            <w:noProof/>
            <w:lang w:val="ja-JP"/>
          </w:rPr>
          <w:t>1</w:t>
        </w:r>
        <w:r>
          <w:fldChar w:fldCharType="end"/>
        </w:r>
      </w:p>
    </w:sdtContent>
  </w:sdt>
  <w:p w14:paraId="7C23C4FA" w14:textId="77777777" w:rsidR="003E4EDB" w:rsidRDefault="003E4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E6F523" w14:textId="77777777" w:rsidR="00AE60E9" w:rsidRDefault="00AE60E9" w:rsidP="00265850">
      <w:r>
        <w:separator/>
      </w:r>
    </w:p>
  </w:footnote>
  <w:footnote w:type="continuationSeparator" w:id="0">
    <w:p w14:paraId="640A387D" w14:textId="77777777" w:rsidR="00AE60E9" w:rsidRDefault="00AE60E9" w:rsidP="00265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90860"/>
    <w:multiLevelType w:val="hybridMultilevel"/>
    <w:tmpl w:val="FAB6AD5A"/>
    <w:lvl w:ilvl="0" w:tplc="03DC91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4"/>
    <w:rsid w:val="00001F0A"/>
    <w:rsid w:val="0001693C"/>
    <w:rsid w:val="00020018"/>
    <w:rsid w:val="0002099E"/>
    <w:rsid w:val="0002251C"/>
    <w:rsid w:val="00022714"/>
    <w:rsid w:val="00023830"/>
    <w:rsid w:val="000328AC"/>
    <w:rsid w:val="00033DCC"/>
    <w:rsid w:val="000411DA"/>
    <w:rsid w:val="0004139B"/>
    <w:rsid w:val="00041915"/>
    <w:rsid w:val="00041937"/>
    <w:rsid w:val="000423AE"/>
    <w:rsid w:val="000425D7"/>
    <w:rsid w:val="00042DC5"/>
    <w:rsid w:val="0004323E"/>
    <w:rsid w:val="00047B84"/>
    <w:rsid w:val="00047F8D"/>
    <w:rsid w:val="00053993"/>
    <w:rsid w:val="00054C8C"/>
    <w:rsid w:val="0005731E"/>
    <w:rsid w:val="00060EF1"/>
    <w:rsid w:val="00060F41"/>
    <w:rsid w:val="00061FA0"/>
    <w:rsid w:val="00063D3B"/>
    <w:rsid w:val="000648DF"/>
    <w:rsid w:val="00066BF1"/>
    <w:rsid w:val="00071486"/>
    <w:rsid w:val="000742D1"/>
    <w:rsid w:val="00075577"/>
    <w:rsid w:val="00075EF5"/>
    <w:rsid w:val="00075FBF"/>
    <w:rsid w:val="00080BDE"/>
    <w:rsid w:val="00082DCA"/>
    <w:rsid w:val="000832A6"/>
    <w:rsid w:val="000859AE"/>
    <w:rsid w:val="0009071D"/>
    <w:rsid w:val="00091108"/>
    <w:rsid w:val="0009582A"/>
    <w:rsid w:val="00095CA4"/>
    <w:rsid w:val="000A2FC8"/>
    <w:rsid w:val="000A34BC"/>
    <w:rsid w:val="000C319F"/>
    <w:rsid w:val="000C5F23"/>
    <w:rsid w:val="000C73C1"/>
    <w:rsid w:val="000D2AF9"/>
    <w:rsid w:val="000D3734"/>
    <w:rsid w:val="000E49D1"/>
    <w:rsid w:val="000E615D"/>
    <w:rsid w:val="000F168B"/>
    <w:rsid w:val="000F32C0"/>
    <w:rsid w:val="000F58E8"/>
    <w:rsid w:val="000F6169"/>
    <w:rsid w:val="000F6A78"/>
    <w:rsid w:val="001000AD"/>
    <w:rsid w:val="00104E9D"/>
    <w:rsid w:val="001107C4"/>
    <w:rsid w:val="001149E7"/>
    <w:rsid w:val="0011678F"/>
    <w:rsid w:val="00117033"/>
    <w:rsid w:val="00120D3E"/>
    <w:rsid w:val="00124508"/>
    <w:rsid w:val="00126254"/>
    <w:rsid w:val="001266F2"/>
    <w:rsid w:val="001309BA"/>
    <w:rsid w:val="0013150F"/>
    <w:rsid w:val="00131C25"/>
    <w:rsid w:val="001350AF"/>
    <w:rsid w:val="00136077"/>
    <w:rsid w:val="00136D86"/>
    <w:rsid w:val="00141201"/>
    <w:rsid w:val="00143C17"/>
    <w:rsid w:val="001454AB"/>
    <w:rsid w:val="00147408"/>
    <w:rsid w:val="00147CB4"/>
    <w:rsid w:val="00151006"/>
    <w:rsid w:val="00152D3E"/>
    <w:rsid w:val="00153308"/>
    <w:rsid w:val="00153987"/>
    <w:rsid w:val="0015526A"/>
    <w:rsid w:val="00157EC7"/>
    <w:rsid w:val="00160E8E"/>
    <w:rsid w:val="001616D3"/>
    <w:rsid w:val="00167403"/>
    <w:rsid w:val="00170165"/>
    <w:rsid w:val="00170507"/>
    <w:rsid w:val="001718E6"/>
    <w:rsid w:val="00172EFE"/>
    <w:rsid w:val="00175CD6"/>
    <w:rsid w:val="001778AD"/>
    <w:rsid w:val="0018146D"/>
    <w:rsid w:val="00182AD7"/>
    <w:rsid w:val="0018445D"/>
    <w:rsid w:val="001868A2"/>
    <w:rsid w:val="00195F1C"/>
    <w:rsid w:val="001A7837"/>
    <w:rsid w:val="001B28DE"/>
    <w:rsid w:val="001B66C8"/>
    <w:rsid w:val="001B7C98"/>
    <w:rsid w:val="001B7D85"/>
    <w:rsid w:val="001C025F"/>
    <w:rsid w:val="001C0586"/>
    <w:rsid w:val="001C11BE"/>
    <w:rsid w:val="001C2400"/>
    <w:rsid w:val="001C4474"/>
    <w:rsid w:val="001C48A6"/>
    <w:rsid w:val="001C4D02"/>
    <w:rsid w:val="001C5575"/>
    <w:rsid w:val="001C65AD"/>
    <w:rsid w:val="001C6CFC"/>
    <w:rsid w:val="001C6EC2"/>
    <w:rsid w:val="001D650E"/>
    <w:rsid w:val="001E08B3"/>
    <w:rsid w:val="001E6100"/>
    <w:rsid w:val="001E7A87"/>
    <w:rsid w:val="001F3F8F"/>
    <w:rsid w:val="001F6162"/>
    <w:rsid w:val="001F7E89"/>
    <w:rsid w:val="00200113"/>
    <w:rsid w:val="00200391"/>
    <w:rsid w:val="00201B54"/>
    <w:rsid w:val="0020251D"/>
    <w:rsid w:val="00203D1F"/>
    <w:rsid w:val="00205AA7"/>
    <w:rsid w:val="00205CF4"/>
    <w:rsid w:val="002076CB"/>
    <w:rsid w:val="002109E8"/>
    <w:rsid w:val="00211527"/>
    <w:rsid w:val="00211D99"/>
    <w:rsid w:val="00213384"/>
    <w:rsid w:val="00214267"/>
    <w:rsid w:val="002158B2"/>
    <w:rsid w:val="00215EE4"/>
    <w:rsid w:val="00217A9B"/>
    <w:rsid w:val="00220FF9"/>
    <w:rsid w:val="002211D2"/>
    <w:rsid w:val="0022170C"/>
    <w:rsid w:val="002221A4"/>
    <w:rsid w:val="00222A70"/>
    <w:rsid w:val="00225950"/>
    <w:rsid w:val="002277BB"/>
    <w:rsid w:val="00227EC6"/>
    <w:rsid w:val="002324A5"/>
    <w:rsid w:val="00232722"/>
    <w:rsid w:val="00236662"/>
    <w:rsid w:val="00236E96"/>
    <w:rsid w:val="00245CAF"/>
    <w:rsid w:val="00246482"/>
    <w:rsid w:val="002465F3"/>
    <w:rsid w:val="002508DC"/>
    <w:rsid w:val="00250C50"/>
    <w:rsid w:val="00255163"/>
    <w:rsid w:val="0025717E"/>
    <w:rsid w:val="002572B9"/>
    <w:rsid w:val="002578CA"/>
    <w:rsid w:val="0026083B"/>
    <w:rsid w:val="00260A8A"/>
    <w:rsid w:val="00261027"/>
    <w:rsid w:val="0026392D"/>
    <w:rsid w:val="00265850"/>
    <w:rsid w:val="00271418"/>
    <w:rsid w:val="002733E2"/>
    <w:rsid w:val="002749C0"/>
    <w:rsid w:val="00275410"/>
    <w:rsid w:val="0027752E"/>
    <w:rsid w:val="002805EF"/>
    <w:rsid w:val="00280AB5"/>
    <w:rsid w:val="0028449B"/>
    <w:rsid w:val="00284B85"/>
    <w:rsid w:val="00286D11"/>
    <w:rsid w:val="00287BAD"/>
    <w:rsid w:val="002975FC"/>
    <w:rsid w:val="002A0461"/>
    <w:rsid w:val="002A0EB8"/>
    <w:rsid w:val="002A4F76"/>
    <w:rsid w:val="002A64F7"/>
    <w:rsid w:val="002A6810"/>
    <w:rsid w:val="002B20D2"/>
    <w:rsid w:val="002B6467"/>
    <w:rsid w:val="002C1E5F"/>
    <w:rsid w:val="002C530A"/>
    <w:rsid w:val="002C6C76"/>
    <w:rsid w:val="002D0CD7"/>
    <w:rsid w:val="002D41FE"/>
    <w:rsid w:val="002D6A2B"/>
    <w:rsid w:val="002E082C"/>
    <w:rsid w:val="002E34A2"/>
    <w:rsid w:val="002E397D"/>
    <w:rsid w:val="002E6CB2"/>
    <w:rsid w:val="002E79DE"/>
    <w:rsid w:val="00303015"/>
    <w:rsid w:val="00303A26"/>
    <w:rsid w:val="00304184"/>
    <w:rsid w:val="00305E5B"/>
    <w:rsid w:val="00306913"/>
    <w:rsid w:val="0031292A"/>
    <w:rsid w:val="00312CB5"/>
    <w:rsid w:val="0031569B"/>
    <w:rsid w:val="0031713B"/>
    <w:rsid w:val="00317E17"/>
    <w:rsid w:val="00324B0D"/>
    <w:rsid w:val="0032631C"/>
    <w:rsid w:val="00332A73"/>
    <w:rsid w:val="00352142"/>
    <w:rsid w:val="003530F6"/>
    <w:rsid w:val="0035572A"/>
    <w:rsid w:val="003579EF"/>
    <w:rsid w:val="00360D57"/>
    <w:rsid w:val="003614CA"/>
    <w:rsid w:val="00366AD6"/>
    <w:rsid w:val="00371490"/>
    <w:rsid w:val="003720B3"/>
    <w:rsid w:val="00374B02"/>
    <w:rsid w:val="00376778"/>
    <w:rsid w:val="003801FA"/>
    <w:rsid w:val="00380901"/>
    <w:rsid w:val="003820A2"/>
    <w:rsid w:val="00382AC7"/>
    <w:rsid w:val="0038395A"/>
    <w:rsid w:val="0038407E"/>
    <w:rsid w:val="00384F29"/>
    <w:rsid w:val="00385C64"/>
    <w:rsid w:val="003913D7"/>
    <w:rsid w:val="00391F71"/>
    <w:rsid w:val="00392094"/>
    <w:rsid w:val="003930AC"/>
    <w:rsid w:val="00394027"/>
    <w:rsid w:val="00395909"/>
    <w:rsid w:val="00397529"/>
    <w:rsid w:val="00397DD8"/>
    <w:rsid w:val="003A4131"/>
    <w:rsid w:val="003B50ED"/>
    <w:rsid w:val="003C012D"/>
    <w:rsid w:val="003C045A"/>
    <w:rsid w:val="003C1014"/>
    <w:rsid w:val="003C1C2E"/>
    <w:rsid w:val="003C2FCC"/>
    <w:rsid w:val="003C517B"/>
    <w:rsid w:val="003C5210"/>
    <w:rsid w:val="003C6E85"/>
    <w:rsid w:val="003D237A"/>
    <w:rsid w:val="003D5112"/>
    <w:rsid w:val="003E0E30"/>
    <w:rsid w:val="003E4EDB"/>
    <w:rsid w:val="003E6EBD"/>
    <w:rsid w:val="003F0A58"/>
    <w:rsid w:val="003F114F"/>
    <w:rsid w:val="003F6222"/>
    <w:rsid w:val="003F6CEB"/>
    <w:rsid w:val="00402C83"/>
    <w:rsid w:val="00404C15"/>
    <w:rsid w:val="004069EC"/>
    <w:rsid w:val="004124D5"/>
    <w:rsid w:val="00413717"/>
    <w:rsid w:val="00413D86"/>
    <w:rsid w:val="00413DF8"/>
    <w:rsid w:val="00417CC0"/>
    <w:rsid w:val="0042230C"/>
    <w:rsid w:val="004231BF"/>
    <w:rsid w:val="00425A0F"/>
    <w:rsid w:val="00437797"/>
    <w:rsid w:val="00440C6D"/>
    <w:rsid w:val="00441272"/>
    <w:rsid w:val="00444432"/>
    <w:rsid w:val="0044497B"/>
    <w:rsid w:val="00444D20"/>
    <w:rsid w:val="0045220B"/>
    <w:rsid w:val="00455748"/>
    <w:rsid w:val="0046038B"/>
    <w:rsid w:val="004606E4"/>
    <w:rsid w:val="004624C4"/>
    <w:rsid w:val="00463A25"/>
    <w:rsid w:val="00464B15"/>
    <w:rsid w:val="004662F6"/>
    <w:rsid w:val="0047272D"/>
    <w:rsid w:val="00472EA8"/>
    <w:rsid w:val="00474F55"/>
    <w:rsid w:val="004751E2"/>
    <w:rsid w:val="00476504"/>
    <w:rsid w:val="00485C2A"/>
    <w:rsid w:val="0048699E"/>
    <w:rsid w:val="00491A8B"/>
    <w:rsid w:val="00493D37"/>
    <w:rsid w:val="00495F54"/>
    <w:rsid w:val="00496999"/>
    <w:rsid w:val="004A38A8"/>
    <w:rsid w:val="004A3C5E"/>
    <w:rsid w:val="004A7921"/>
    <w:rsid w:val="004A7D18"/>
    <w:rsid w:val="004B0937"/>
    <w:rsid w:val="004C119E"/>
    <w:rsid w:val="004C19ED"/>
    <w:rsid w:val="004C7A16"/>
    <w:rsid w:val="004C7C8B"/>
    <w:rsid w:val="004D0A24"/>
    <w:rsid w:val="004D21A1"/>
    <w:rsid w:val="004D3D23"/>
    <w:rsid w:val="004D4902"/>
    <w:rsid w:val="004D5D2B"/>
    <w:rsid w:val="004D7691"/>
    <w:rsid w:val="004E1E23"/>
    <w:rsid w:val="004E3CCA"/>
    <w:rsid w:val="004E40A4"/>
    <w:rsid w:val="004E40B6"/>
    <w:rsid w:val="004F0CB8"/>
    <w:rsid w:val="004F2434"/>
    <w:rsid w:val="004F3193"/>
    <w:rsid w:val="004F3D5D"/>
    <w:rsid w:val="004F7615"/>
    <w:rsid w:val="004F7A85"/>
    <w:rsid w:val="00502E0D"/>
    <w:rsid w:val="005044E3"/>
    <w:rsid w:val="0050753A"/>
    <w:rsid w:val="005079B6"/>
    <w:rsid w:val="00522B69"/>
    <w:rsid w:val="00522F40"/>
    <w:rsid w:val="00524AAC"/>
    <w:rsid w:val="00525F1C"/>
    <w:rsid w:val="00526CC2"/>
    <w:rsid w:val="00532B5D"/>
    <w:rsid w:val="005336F3"/>
    <w:rsid w:val="005347BA"/>
    <w:rsid w:val="0053629D"/>
    <w:rsid w:val="00544574"/>
    <w:rsid w:val="0054499A"/>
    <w:rsid w:val="00544BC9"/>
    <w:rsid w:val="00545E59"/>
    <w:rsid w:val="00546400"/>
    <w:rsid w:val="00553368"/>
    <w:rsid w:val="005541E8"/>
    <w:rsid w:val="005555CB"/>
    <w:rsid w:val="00561C14"/>
    <w:rsid w:val="005638E3"/>
    <w:rsid w:val="00563DE0"/>
    <w:rsid w:val="00565274"/>
    <w:rsid w:val="00576603"/>
    <w:rsid w:val="00577211"/>
    <w:rsid w:val="005779E9"/>
    <w:rsid w:val="005818E8"/>
    <w:rsid w:val="00582075"/>
    <w:rsid w:val="00584028"/>
    <w:rsid w:val="0058426B"/>
    <w:rsid w:val="0058499E"/>
    <w:rsid w:val="00584D6A"/>
    <w:rsid w:val="00585BCC"/>
    <w:rsid w:val="00591626"/>
    <w:rsid w:val="00592312"/>
    <w:rsid w:val="005930BE"/>
    <w:rsid w:val="00595277"/>
    <w:rsid w:val="0059583F"/>
    <w:rsid w:val="00595896"/>
    <w:rsid w:val="0059787B"/>
    <w:rsid w:val="005A29E8"/>
    <w:rsid w:val="005A391A"/>
    <w:rsid w:val="005A6DC6"/>
    <w:rsid w:val="005B078C"/>
    <w:rsid w:val="005B10C9"/>
    <w:rsid w:val="005C2828"/>
    <w:rsid w:val="005C2B74"/>
    <w:rsid w:val="005C488F"/>
    <w:rsid w:val="005C6516"/>
    <w:rsid w:val="005D0DA9"/>
    <w:rsid w:val="005D2375"/>
    <w:rsid w:val="005D63FB"/>
    <w:rsid w:val="005E388A"/>
    <w:rsid w:val="005E466B"/>
    <w:rsid w:val="005E5672"/>
    <w:rsid w:val="005E5C91"/>
    <w:rsid w:val="005F2A87"/>
    <w:rsid w:val="005F5704"/>
    <w:rsid w:val="005F5BF0"/>
    <w:rsid w:val="005F6877"/>
    <w:rsid w:val="005F778D"/>
    <w:rsid w:val="00601230"/>
    <w:rsid w:val="00601A32"/>
    <w:rsid w:val="00602FC2"/>
    <w:rsid w:val="00613406"/>
    <w:rsid w:val="00613429"/>
    <w:rsid w:val="0061462C"/>
    <w:rsid w:val="00615E1E"/>
    <w:rsid w:val="00616BFD"/>
    <w:rsid w:val="00625F66"/>
    <w:rsid w:val="00626950"/>
    <w:rsid w:val="006308E8"/>
    <w:rsid w:val="006312EC"/>
    <w:rsid w:val="006316BB"/>
    <w:rsid w:val="00636FC3"/>
    <w:rsid w:val="00637BA1"/>
    <w:rsid w:val="006411EF"/>
    <w:rsid w:val="006465FC"/>
    <w:rsid w:val="00646867"/>
    <w:rsid w:val="0064723B"/>
    <w:rsid w:val="0065013C"/>
    <w:rsid w:val="00652AAD"/>
    <w:rsid w:val="00657CCD"/>
    <w:rsid w:val="0066077E"/>
    <w:rsid w:val="00660970"/>
    <w:rsid w:val="006619D4"/>
    <w:rsid w:val="0066659A"/>
    <w:rsid w:val="00667365"/>
    <w:rsid w:val="00667FB1"/>
    <w:rsid w:val="00670837"/>
    <w:rsid w:val="00670B5C"/>
    <w:rsid w:val="00671A0A"/>
    <w:rsid w:val="00673DE7"/>
    <w:rsid w:val="00675CE4"/>
    <w:rsid w:val="00677863"/>
    <w:rsid w:val="00681109"/>
    <w:rsid w:val="00682FCC"/>
    <w:rsid w:val="00683275"/>
    <w:rsid w:val="00684324"/>
    <w:rsid w:val="00685FAC"/>
    <w:rsid w:val="00686E8D"/>
    <w:rsid w:val="006900BA"/>
    <w:rsid w:val="0069077A"/>
    <w:rsid w:val="00691F55"/>
    <w:rsid w:val="00692488"/>
    <w:rsid w:val="006934C1"/>
    <w:rsid w:val="006934CA"/>
    <w:rsid w:val="00697627"/>
    <w:rsid w:val="006A441B"/>
    <w:rsid w:val="006A5A23"/>
    <w:rsid w:val="006A6002"/>
    <w:rsid w:val="006B5B5A"/>
    <w:rsid w:val="006B6C6D"/>
    <w:rsid w:val="006C6093"/>
    <w:rsid w:val="006D4E05"/>
    <w:rsid w:val="006D5443"/>
    <w:rsid w:val="006E357C"/>
    <w:rsid w:val="006E3D21"/>
    <w:rsid w:val="006E47B0"/>
    <w:rsid w:val="006E7E32"/>
    <w:rsid w:val="006F0711"/>
    <w:rsid w:val="006F088E"/>
    <w:rsid w:val="006F1499"/>
    <w:rsid w:val="006F19E3"/>
    <w:rsid w:val="006F20D3"/>
    <w:rsid w:val="006F6327"/>
    <w:rsid w:val="00700AE0"/>
    <w:rsid w:val="00700EDD"/>
    <w:rsid w:val="00701AE4"/>
    <w:rsid w:val="00701C0A"/>
    <w:rsid w:val="007032A4"/>
    <w:rsid w:val="00703E2B"/>
    <w:rsid w:val="00710206"/>
    <w:rsid w:val="00716DC4"/>
    <w:rsid w:val="00725ADB"/>
    <w:rsid w:val="0072677E"/>
    <w:rsid w:val="00730BC9"/>
    <w:rsid w:val="00736BFB"/>
    <w:rsid w:val="00736E58"/>
    <w:rsid w:val="00740083"/>
    <w:rsid w:val="007402D9"/>
    <w:rsid w:val="007421B8"/>
    <w:rsid w:val="00742A78"/>
    <w:rsid w:val="00743664"/>
    <w:rsid w:val="00743C12"/>
    <w:rsid w:val="007453A8"/>
    <w:rsid w:val="0074678D"/>
    <w:rsid w:val="00746809"/>
    <w:rsid w:val="0075046D"/>
    <w:rsid w:val="007504AE"/>
    <w:rsid w:val="00754E8D"/>
    <w:rsid w:val="00756200"/>
    <w:rsid w:val="00756331"/>
    <w:rsid w:val="00757389"/>
    <w:rsid w:val="007578EF"/>
    <w:rsid w:val="00763968"/>
    <w:rsid w:val="00764EE8"/>
    <w:rsid w:val="007660FF"/>
    <w:rsid w:val="00772D39"/>
    <w:rsid w:val="00774794"/>
    <w:rsid w:val="007758C2"/>
    <w:rsid w:val="0078186F"/>
    <w:rsid w:val="00782C98"/>
    <w:rsid w:val="00784449"/>
    <w:rsid w:val="00786F5B"/>
    <w:rsid w:val="00790783"/>
    <w:rsid w:val="00791304"/>
    <w:rsid w:val="007916B8"/>
    <w:rsid w:val="00794D69"/>
    <w:rsid w:val="00797B58"/>
    <w:rsid w:val="007A0549"/>
    <w:rsid w:val="007A0891"/>
    <w:rsid w:val="007A4FD8"/>
    <w:rsid w:val="007A5363"/>
    <w:rsid w:val="007B6131"/>
    <w:rsid w:val="007C3BBD"/>
    <w:rsid w:val="007C4052"/>
    <w:rsid w:val="007C4599"/>
    <w:rsid w:val="007C5781"/>
    <w:rsid w:val="007C646C"/>
    <w:rsid w:val="007D179D"/>
    <w:rsid w:val="007D3E1C"/>
    <w:rsid w:val="007D4474"/>
    <w:rsid w:val="007D5DD1"/>
    <w:rsid w:val="007D725A"/>
    <w:rsid w:val="007E02F9"/>
    <w:rsid w:val="007E170D"/>
    <w:rsid w:val="007E3158"/>
    <w:rsid w:val="007E45C7"/>
    <w:rsid w:val="007E738A"/>
    <w:rsid w:val="007F0005"/>
    <w:rsid w:val="007F03B2"/>
    <w:rsid w:val="007F2AAA"/>
    <w:rsid w:val="007F348F"/>
    <w:rsid w:val="007F3A89"/>
    <w:rsid w:val="007F54CC"/>
    <w:rsid w:val="00806160"/>
    <w:rsid w:val="008117BA"/>
    <w:rsid w:val="00811DA4"/>
    <w:rsid w:val="008134B8"/>
    <w:rsid w:val="008138FF"/>
    <w:rsid w:val="00813E7F"/>
    <w:rsid w:val="00816501"/>
    <w:rsid w:val="00817121"/>
    <w:rsid w:val="00820BF4"/>
    <w:rsid w:val="00820F9A"/>
    <w:rsid w:val="008222F9"/>
    <w:rsid w:val="00822C6D"/>
    <w:rsid w:val="00823C4A"/>
    <w:rsid w:val="00824501"/>
    <w:rsid w:val="00830AB9"/>
    <w:rsid w:val="00831686"/>
    <w:rsid w:val="00834C29"/>
    <w:rsid w:val="00835E73"/>
    <w:rsid w:val="00841CA0"/>
    <w:rsid w:val="00843687"/>
    <w:rsid w:val="008460E1"/>
    <w:rsid w:val="008461FA"/>
    <w:rsid w:val="008471E0"/>
    <w:rsid w:val="00850F17"/>
    <w:rsid w:val="00852E51"/>
    <w:rsid w:val="00855276"/>
    <w:rsid w:val="00855465"/>
    <w:rsid w:val="0085787E"/>
    <w:rsid w:val="008601B0"/>
    <w:rsid w:val="00870BCF"/>
    <w:rsid w:val="00872681"/>
    <w:rsid w:val="00872E2D"/>
    <w:rsid w:val="00874F5E"/>
    <w:rsid w:val="00875E87"/>
    <w:rsid w:val="008766A6"/>
    <w:rsid w:val="00877072"/>
    <w:rsid w:val="008800B5"/>
    <w:rsid w:val="00883DF1"/>
    <w:rsid w:val="00887A15"/>
    <w:rsid w:val="00890A9A"/>
    <w:rsid w:val="00892EFA"/>
    <w:rsid w:val="008A14F0"/>
    <w:rsid w:val="008B2761"/>
    <w:rsid w:val="008B2825"/>
    <w:rsid w:val="008B7432"/>
    <w:rsid w:val="008C0B60"/>
    <w:rsid w:val="008C1E64"/>
    <w:rsid w:val="008C3022"/>
    <w:rsid w:val="008C4A1F"/>
    <w:rsid w:val="008D01D0"/>
    <w:rsid w:val="008D1117"/>
    <w:rsid w:val="008D2D80"/>
    <w:rsid w:val="008D334B"/>
    <w:rsid w:val="008D3F34"/>
    <w:rsid w:val="008D5FCE"/>
    <w:rsid w:val="008D6681"/>
    <w:rsid w:val="008D7F35"/>
    <w:rsid w:val="008E0087"/>
    <w:rsid w:val="008E0C02"/>
    <w:rsid w:val="008E6588"/>
    <w:rsid w:val="008E6F83"/>
    <w:rsid w:val="008F334C"/>
    <w:rsid w:val="008F3AB6"/>
    <w:rsid w:val="008F4947"/>
    <w:rsid w:val="008F64AE"/>
    <w:rsid w:val="008F6EFF"/>
    <w:rsid w:val="00904C0F"/>
    <w:rsid w:val="00910F1E"/>
    <w:rsid w:val="00913BC1"/>
    <w:rsid w:val="009148FC"/>
    <w:rsid w:val="0091647D"/>
    <w:rsid w:val="009219A7"/>
    <w:rsid w:val="0092246F"/>
    <w:rsid w:val="00922489"/>
    <w:rsid w:val="0092293F"/>
    <w:rsid w:val="00930540"/>
    <w:rsid w:val="00932396"/>
    <w:rsid w:val="009349B8"/>
    <w:rsid w:val="00935668"/>
    <w:rsid w:val="00935A22"/>
    <w:rsid w:val="0093763E"/>
    <w:rsid w:val="009457DF"/>
    <w:rsid w:val="00950049"/>
    <w:rsid w:val="009525CC"/>
    <w:rsid w:val="00954E6A"/>
    <w:rsid w:val="0095751D"/>
    <w:rsid w:val="00962940"/>
    <w:rsid w:val="00962992"/>
    <w:rsid w:val="00962DAB"/>
    <w:rsid w:val="00963E10"/>
    <w:rsid w:val="0096460A"/>
    <w:rsid w:val="0096721E"/>
    <w:rsid w:val="00970B3F"/>
    <w:rsid w:val="0097418A"/>
    <w:rsid w:val="00982463"/>
    <w:rsid w:val="0098394B"/>
    <w:rsid w:val="009847CA"/>
    <w:rsid w:val="00984836"/>
    <w:rsid w:val="00985140"/>
    <w:rsid w:val="00985934"/>
    <w:rsid w:val="0099247A"/>
    <w:rsid w:val="009962B4"/>
    <w:rsid w:val="00997521"/>
    <w:rsid w:val="009A3433"/>
    <w:rsid w:val="009A6386"/>
    <w:rsid w:val="009B0F6C"/>
    <w:rsid w:val="009B3618"/>
    <w:rsid w:val="009B70FD"/>
    <w:rsid w:val="009B77DE"/>
    <w:rsid w:val="009C0894"/>
    <w:rsid w:val="009C21E2"/>
    <w:rsid w:val="009C3AED"/>
    <w:rsid w:val="009C6516"/>
    <w:rsid w:val="009C7058"/>
    <w:rsid w:val="009C73B6"/>
    <w:rsid w:val="009D3A69"/>
    <w:rsid w:val="009D4E02"/>
    <w:rsid w:val="009D50B6"/>
    <w:rsid w:val="009D69C4"/>
    <w:rsid w:val="009E0FE4"/>
    <w:rsid w:val="009E3183"/>
    <w:rsid w:val="009E3575"/>
    <w:rsid w:val="009E4C9A"/>
    <w:rsid w:val="009E762E"/>
    <w:rsid w:val="009F3079"/>
    <w:rsid w:val="009F31A7"/>
    <w:rsid w:val="009F42D9"/>
    <w:rsid w:val="009F6FBC"/>
    <w:rsid w:val="00A03802"/>
    <w:rsid w:val="00A04D14"/>
    <w:rsid w:val="00A05FC2"/>
    <w:rsid w:val="00A077C5"/>
    <w:rsid w:val="00A12BB2"/>
    <w:rsid w:val="00A13FF2"/>
    <w:rsid w:val="00A15A4F"/>
    <w:rsid w:val="00A164D6"/>
    <w:rsid w:val="00A20D7D"/>
    <w:rsid w:val="00A253E3"/>
    <w:rsid w:val="00A2670D"/>
    <w:rsid w:val="00A27EE0"/>
    <w:rsid w:val="00A32C6F"/>
    <w:rsid w:val="00A33601"/>
    <w:rsid w:val="00A34398"/>
    <w:rsid w:val="00A34D7B"/>
    <w:rsid w:val="00A410BA"/>
    <w:rsid w:val="00A4200B"/>
    <w:rsid w:val="00A51968"/>
    <w:rsid w:val="00A61D07"/>
    <w:rsid w:val="00A64E06"/>
    <w:rsid w:val="00A7188D"/>
    <w:rsid w:val="00A7395E"/>
    <w:rsid w:val="00A74CE3"/>
    <w:rsid w:val="00A81059"/>
    <w:rsid w:val="00A835F4"/>
    <w:rsid w:val="00A83A07"/>
    <w:rsid w:val="00A8676B"/>
    <w:rsid w:val="00A938EB"/>
    <w:rsid w:val="00A95DE2"/>
    <w:rsid w:val="00AA131E"/>
    <w:rsid w:val="00AA73C9"/>
    <w:rsid w:val="00AB008D"/>
    <w:rsid w:val="00AB1CA5"/>
    <w:rsid w:val="00AB221A"/>
    <w:rsid w:val="00AB5D34"/>
    <w:rsid w:val="00AC0EE0"/>
    <w:rsid w:val="00AC2699"/>
    <w:rsid w:val="00AC2F26"/>
    <w:rsid w:val="00AC400C"/>
    <w:rsid w:val="00AC410C"/>
    <w:rsid w:val="00AC432F"/>
    <w:rsid w:val="00AC5C07"/>
    <w:rsid w:val="00AC7354"/>
    <w:rsid w:val="00AD0E15"/>
    <w:rsid w:val="00AD4BE4"/>
    <w:rsid w:val="00AD4F95"/>
    <w:rsid w:val="00AE1721"/>
    <w:rsid w:val="00AE2621"/>
    <w:rsid w:val="00AE57D1"/>
    <w:rsid w:val="00AE60E9"/>
    <w:rsid w:val="00AE63D1"/>
    <w:rsid w:val="00AE6832"/>
    <w:rsid w:val="00AF2787"/>
    <w:rsid w:val="00AF75FE"/>
    <w:rsid w:val="00B0086D"/>
    <w:rsid w:val="00B0117C"/>
    <w:rsid w:val="00B03F0D"/>
    <w:rsid w:val="00B04F3D"/>
    <w:rsid w:val="00B05869"/>
    <w:rsid w:val="00B05970"/>
    <w:rsid w:val="00B06574"/>
    <w:rsid w:val="00B06C5B"/>
    <w:rsid w:val="00B10264"/>
    <w:rsid w:val="00B10611"/>
    <w:rsid w:val="00B1197F"/>
    <w:rsid w:val="00B12884"/>
    <w:rsid w:val="00B12D3A"/>
    <w:rsid w:val="00B14AB6"/>
    <w:rsid w:val="00B1611E"/>
    <w:rsid w:val="00B168B3"/>
    <w:rsid w:val="00B206B9"/>
    <w:rsid w:val="00B20FCA"/>
    <w:rsid w:val="00B2108B"/>
    <w:rsid w:val="00B230A8"/>
    <w:rsid w:val="00B262F3"/>
    <w:rsid w:val="00B26B04"/>
    <w:rsid w:val="00B26C58"/>
    <w:rsid w:val="00B27B96"/>
    <w:rsid w:val="00B33F48"/>
    <w:rsid w:val="00B37771"/>
    <w:rsid w:val="00B402B0"/>
    <w:rsid w:val="00B40B04"/>
    <w:rsid w:val="00B42695"/>
    <w:rsid w:val="00B43239"/>
    <w:rsid w:val="00B4342B"/>
    <w:rsid w:val="00B441FC"/>
    <w:rsid w:val="00B44529"/>
    <w:rsid w:val="00B4533F"/>
    <w:rsid w:val="00B52057"/>
    <w:rsid w:val="00B54134"/>
    <w:rsid w:val="00B628FE"/>
    <w:rsid w:val="00B71B95"/>
    <w:rsid w:val="00B728F0"/>
    <w:rsid w:val="00B9162C"/>
    <w:rsid w:val="00B91F7A"/>
    <w:rsid w:val="00B95DC3"/>
    <w:rsid w:val="00B961E6"/>
    <w:rsid w:val="00B96FC3"/>
    <w:rsid w:val="00BA05EE"/>
    <w:rsid w:val="00BA7B90"/>
    <w:rsid w:val="00BB135A"/>
    <w:rsid w:val="00BB2869"/>
    <w:rsid w:val="00BB541C"/>
    <w:rsid w:val="00BC2B89"/>
    <w:rsid w:val="00BC2F5B"/>
    <w:rsid w:val="00BC5262"/>
    <w:rsid w:val="00BC5B81"/>
    <w:rsid w:val="00BC77E7"/>
    <w:rsid w:val="00BD0397"/>
    <w:rsid w:val="00BD04C3"/>
    <w:rsid w:val="00BD5EE8"/>
    <w:rsid w:val="00BD6B30"/>
    <w:rsid w:val="00BE1A47"/>
    <w:rsid w:val="00BF7960"/>
    <w:rsid w:val="00BF79BB"/>
    <w:rsid w:val="00C008F7"/>
    <w:rsid w:val="00C0172B"/>
    <w:rsid w:val="00C0282D"/>
    <w:rsid w:val="00C02FBE"/>
    <w:rsid w:val="00C05B32"/>
    <w:rsid w:val="00C124E1"/>
    <w:rsid w:val="00C12B4C"/>
    <w:rsid w:val="00C1752A"/>
    <w:rsid w:val="00C20534"/>
    <w:rsid w:val="00C20F11"/>
    <w:rsid w:val="00C2198F"/>
    <w:rsid w:val="00C268C2"/>
    <w:rsid w:val="00C309D7"/>
    <w:rsid w:val="00C329F3"/>
    <w:rsid w:val="00C33AC2"/>
    <w:rsid w:val="00C35F13"/>
    <w:rsid w:val="00C377A1"/>
    <w:rsid w:val="00C40ADA"/>
    <w:rsid w:val="00C43466"/>
    <w:rsid w:val="00C44CE0"/>
    <w:rsid w:val="00C50DF1"/>
    <w:rsid w:val="00C5106D"/>
    <w:rsid w:val="00C53950"/>
    <w:rsid w:val="00C551FF"/>
    <w:rsid w:val="00C630F1"/>
    <w:rsid w:val="00C64CFC"/>
    <w:rsid w:val="00C65EC3"/>
    <w:rsid w:val="00C72BB0"/>
    <w:rsid w:val="00C75EDE"/>
    <w:rsid w:val="00C77862"/>
    <w:rsid w:val="00C8109E"/>
    <w:rsid w:val="00C81F24"/>
    <w:rsid w:val="00C82748"/>
    <w:rsid w:val="00C8331B"/>
    <w:rsid w:val="00C86FE8"/>
    <w:rsid w:val="00C87CA7"/>
    <w:rsid w:val="00C9433F"/>
    <w:rsid w:val="00C9452C"/>
    <w:rsid w:val="00C950B8"/>
    <w:rsid w:val="00C97CB5"/>
    <w:rsid w:val="00CA0431"/>
    <w:rsid w:val="00CA1689"/>
    <w:rsid w:val="00CA3628"/>
    <w:rsid w:val="00CA5F9F"/>
    <w:rsid w:val="00CB13FD"/>
    <w:rsid w:val="00CB34EC"/>
    <w:rsid w:val="00CB6A4B"/>
    <w:rsid w:val="00CB756F"/>
    <w:rsid w:val="00CC0ADA"/>
    <w:rsid w:val="00CD15B0"/>
    <w:rsid w:val="00CD243A"/>
    <w:rsid w:val="00CD2F2A"/>
    <w:rsid w:val="00CD4A34"/>
    <w:rsid w:val="00CE125C"/>
    <w:rsid w:val="00CE13AF"/>
    <w:rsid w:val="00CE14A1"/>
    <w:rsid w:val="00CE1997"/>
    <w:rsid w:val="00CE1BD9"/>
    <w:rsid w:val="00CE3E0D"/>
    <w:rsid w:val="00CE63BF"/>
    <w:rsid w:val="00CE674D"/>
    <w:rsid w:val="00CF332F"/>
    <w:rsid w:val="00CF7DB6"/>
    <w:rsid w:val="00CF7EDF"/>
    <w:rsid w:val="00D014CF"/>
    <w:rsid w:val="00D0378A"/>
    <w:rsid w:val="00D0511D"/>
    <w:rsid w:val="00D1002D"/>
    <w:rsid w:val="00D10B49"/>
    <w:rsid w:val="00D10D00"/>
    <w:rsid w:val="00D22CAB"/>
    <w:rsid w:val="00D235F0"/>
    <w:rsid w:val="00D23DF2"/>
    <w:rsid w:val="00D24EE2"/>
    <w:rsid w:val="00D258B7"/>
    <w:rsid w:val="00D2706D"/>
    <w:rsid w:val="00D27C95"/>
    <w:rsid w:val="00D30680"/>
    <w:rsid w:val="00D40497"/>
    <w:rsid w:val="00D410F3"/>
    <w:rsid w:val="00D4112B"/>
    <w:rsid w:val="00D41EC3"/>
    <w:rsid w:val="00D43C56"/>
    <w:rsid w:val="00D46F21"/>
    <w:rsid w:val="00D51215"/>
    <w:rsid w:val="00D539A7"/>
    <w:rsid w:val="00D620C4"/>
    <w:rsid w:val="00D653E8"/>
    <w:rsid w:val="00D666B9"/>
    <w:rsid w:val="00D66D28"/>
    <w:rsid w:val="00D67241"/>
    <w:rsid w:val="00D71AE0"/>
    <w:rsid w:val="00D72AD8"/>
    <w:rsid w:val="00D74B16"/>
    <w:rsid w:val="00D77C4E"/>
    <w:rsid w:val="00D831AB"/>
    <w:rsid w:val="00D83483"/>
    <w:rsid w:val="00D84319"/>
    <w:rsid w:val="00D86451"/>
    <w:rsid w:val="00D8750F"/>
    <w:rsid w:val="00D875B1"/>
    <w:rsid w:val="00D8769B"/>
    <w:rsid w:val="00D87D02"/>
    <w:rsid w:val="00D90BD9"/>
    <w:rsid w:val="00D93EA3"/>
    <w:rsid w:val="00D94323"/>
    <w:rsid w:val="00D94AA5"/>
    <w:rsid w:val="00DA2FD3"/>
    <w:rsid w:val="00DB147D"/>
    <w:rsid w:val="00DB21EE"/>
    <w:rsid w:val="00DB54F1"/>
    <w:rsid w:val="00DB66AF"/>
    <w:rsid w:val="00DC2064"/>
    <w:rsid w:val="00DC2F90"/>
    <w:rsid w:val="00DC4375"/>
    <w:rsid w:val="00DC535D"/>
    <w:rsid w:val="00DD0DC0"/>
    <w:rsid w:val="00DD3A0B"/>
    <w:rsid w:val="00DD3F37"/>
    <w:rsid w:val="00DD528A"/>
    <w:rsid w:val="00DD61DC"/>
    <w:rsid w:val="00DD797F"/>
    <w:rsid w:val="00DE3802"/>
    <w:rsid w:val="00DE3B57"/>
    <w:rsid w:val="00DE5029"/>
    <w:rsid w:val="00DE62BA"/>
    <w:rsid w:val="00DE6694"/>
    <w:rsid w:val="00DE6CE1"/>
    <w:rsid w:val="00DF02C0"/>
    <w:rsid w:val="00DF0E64"/>
    <w:rsid w:val="00DF113C"/>
    <w:rsid w:val="00E0233A"/>
    <w:rsid w:val="00E02D3E"/>
    <w:rsid w:val="00E0651D"/>
    <w:rsid w:val="00E06BA8"/>
    <w:rsid w:val="00E1458D"/>
    <w:rsid w:val="00E16258"/>
    <w:rsid w:val="00E2141A"/>
    <w:rsid w:val="00E23FF1"/>
    <w:rsid w:val="00E274A2"/>
    <w:rsid w:val="00E31B76"/>
    <w:rsid w:val="00E33F80"/>
    <w:rsid w:val="00E353FF"/>
    <w:rsid w:val="00E36616"/>
    <w:rsid w:val="00E47FDB"/>
    <w:rsid w:val="00E52C48"/>
    <w:rsid w:val="00E54B8F"/>
    <w:rsid w:val="00E5541F"/>
    <w:rsid w:val="00E5575E"/>
    <w:rsid w:val="00E563DC"/>
    <w:rsid w:val="00E57042"/>
    <w:rsid w:val="00E70F52"/>
    <w:rsid w:val="00E71732"/>
    <w:rsid w:val="00E71A79"/>
    <w:rsid w:val="00E71DDD"/>
    <w:rsid w:val="00E71F74"/>
    <w:rsid w:val="00E72AC0"/>
    <w:rsid w:val="00E7393C"/>
    <w:rsid w:val="00E75288"/>
    <w:rsid w:val="00E75C6C"/>
    <w:rsid w:val="00E7696F"/>
    <w:rsid w:val="00E76B95"/>
    <w:rsid w:val="00E76F40"/>
    <w:rsid w:val="00E77B9E"/>
    <w:rsid w:val="00E87910"/>
    <w:rsid w:val="00E87C8A"/>
    <w:rsid w:val="00E900B6"/>
    <w:rsid w:val="00E909AF"/>
    <w:rsid w:val="00E93728"/>
    <w:rsid w:val="00E94449"/>
    <w:rsid w:val="00EA25EB"/>
    <w:rsid w:val="00EA25EF"/>
    <w:rsid w:val="00EA440B"/>
    <w:rsid w:val="00EA4CB2"/>
    <w:rsid w:val="00EA6A13"/>
    <w:rsid w:val="00EA6ECE"/>
    <w:rsid w:val="00EB2ED9"/>
    <w:rsid w:val="00EB33EE"/>
    <w:rsid w:val="00EB3A2A"/>
    <w:rsid w:val="00EB47BA"/>
    <w:rsid w:val="00EB76CB"/>
    <w:rsid w:val="00EB79EE"/>
    <w:rsid w:val="00EB7C99"/>
    <w:rsid w:val="00EC0159"/>
    <w:rsid w:val="00EC038C"/>
    <w:rsid w:val="00EC0C44"/>
    <w:rsid w:val="00EC125F"/>
    <w:rsid w:val="00EC25DC"/>
    <w:rsid w:val="00EC3ADE"/>
    <w:rsid w:val="00EC4E8A"/>
    <w:rsid w:val="00ED002F"/>
    <w:rsid w:val="00ED29C6"/>
    <w:rsid w:val="00ED4AB8"/>
    <w:rsid w:val="00ED5BD0"/>
    <w:rsid w:val="00ED70A8"/>
    <w:rsid w:val="00EE1201"/>
    <w:rsid w:val="00EE2EE7"/>
    <w:rsid w:val="00EE32AA"/>
    <w:rsid w:val="00EE4104"/>
    <w:rsid w:val="00EE59E2"/>
    <w:rsid w:val="00EF666D"/>
    <w:rsid w:val="00F00CDF"/>
    <w:rsid w:val="00F0230D"/>
    <w:rsid w:val="00F02AE0"/>
    <w:rsid w:val="00F072BA"/>
    <w:rsid w:val="00F11097"/>
    <w:rsid w:val="00F11DA3"/>
    <w:rsid w:val="00F12720"/>
    <w:rsid w:val="00F12767"/>
    <w:rsid w:val="00F12F45"/>
    <w:rsid w:val="00F1320D"/>
    <w:rsid w:val="00F15D24"/>
    <w:rsid w:val="00F220A7"/>
    <w:rsid w:val="00F23339"/>
    <w:rsid w:val="00F24F71"/>
    <w:rsid w:val="00F31590"/>
    <w:rsid w:val="00F33B58"/>
    <w:rsid w:val="00F34B16"/>
    <w:rsid w:val="00F358A4"/>
    <w:rsid w:val="00F3669A"/>
    <w:rsid w:val="00F36E87"/>
    <w:rsid w:val="00F417E2"/>
    <w:rsid w:val="00F4268F"/>
    <w:rsid w:val="00F44EAC"/>
    <w:rsid w:val="00F44F63"/>
    <w:rsid w:val="00F46F73"/>
    <w:rsid w:val="00F512C5"/>
    <w:rsid w:val="00F565D1"/>
    <w:rsid w:val="00F6540E"/>
    <w:rsid w:val="00F672D4"/>
    <w:rsid w:val="00F70E1A"/>
    <w:rsid w:val="00F70FF6"/>
    <w:rsid w:val="00F72B35"/>
    <w:rsid w:val="00F773C2"/>
    <w:rsid w:val="00F814EA"/>
    <w:rsid w:val="00F81A30"/>
    <w:rsid w:val="00F82F9A"/>
    <w:rsid w:val="00F8480C"/>
    <w:rsid w:val="00FA2BBA"/>
    <w:rsid w:val="00FA315E"/>
    <w:rsid w:val="00FA3B06"/>
    <w:rsid w:val="00FA56F3"/>
    <w:rsid w:val="00FB0E14"/>
    <w:rsid w:val="00FB226F"/>
    <w:rsid w:val="00FB276B"/>
    <w:rsid w:val="00FB421B"/>
    <w:rsid w:val="00FB67D4"/>
    <w:rsid w:val="00FB70F9"/>
    <w:rsid w:val="00FC36DB"/>
    <w:rsid w:val="00FD12CC"/>
    <w:rsid w:val="00FD3818"/>
    <w:rsid w:val="00FD3E58"/>
    <w:rsid w:val="00FD4236"/>
    <w:rsid w:val="00FD579B"/>
    <w:rsid w:val="00FE1931"/>
    <w:rsid w:val="00FE746D"/>
    <w:rsid w:val="00FF1B27"/>
    <w:rsid w:val="00FF2DE9"/>
    <w:rsid w:val="00FF44C2"/>
    <w:rsid w:val="00FF49E2"/>
    <w:rsid w:val="00FF4C89"/>
    <w:rsid w:val="00FF5028"/>
    <w:rsid w:val="00FF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77A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705CC6-727A-48AA-AF64-AA32DA97D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amano</dc:creator>
  <cp:lastModifiedBy>MPABLEO</cp:lastModifiedBy>
  <cp:revision>4</cp:revision>
  <dcterms:created xsi:type="dcterms:W3CDTF">2019-12-09T08:42:00Z</dcterms:created>
  <dcterms:modified xsi:type="dcterms:W3CDTF">2020-03-1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38b044-8f53-3764-9200-412ec6f8bd4c</vt:lpwstr>
  </property>
  <property fmtid="{D5CDD505-2E9C-101B-9397-08002B2CF9AE}" pid="4" name="Mendeley Citation Style_1">
    <vt:lpwstr>http://www.zotero.org/styles/american-medical-association-no-ur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medical-association-no-url</vt:lpwstr>
  </property>
  <property fmtid="{D5CDD505-2E9C-101B-9397-08002B2CF9AE}" pid="8" name="Mendeley Recent Style Name 1_1">
    <vt:lpwstr>American Medical Association (no URL)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